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F10338" w14:textId="6F8705E6" w:rsidR="00A73510" w:rsidRDefault="00D376CA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23691">
        <w:rPr>
          <w:rFonts w:ascii="Times New Roman" w:hAnsi="Times New Roman" w:cs="Times New Roman"/>
          <w:b/>
          <w:sz w:val="24"/>
          <w:szCs w:val="24"/>
        </w:rPr>
        <w:t>1</w:t>
      </w:r>
      <w:r w:rsidR="007B0B0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28B2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EB28B2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7B0B03">
        <w:rPr>
          <w:rFonts w:ascii="Times New Roman" w:hAnsi="Times New Roman" w:cs="Times New Roman"/>
          <w:b/>
          <w:sz w:val="24"/>
          <w:szCs w:val="24"/>
        </w:rPr>
        <w:t>Correlation between each pair of risk factors for 30-day mortality in patients with metformin-associated lactic acidosis</w:t>
      </w:r>
    </w:p>
    <w:tbl>
      <w:tblPr>
        <w:tblW w:w="9371" w:type="dxa"/>
        <w:tblInd w:w="93" w:type="dxa"/>
        <w:tblLook w:val="04A0" w:firstRow="1" w:lastRow="0" w:firstColumn="1" w:lastColumn="0" w:noHBand="0" w:noVBand="1"/>
      </w:tblPr>
      <w:tblGrid>
        <w:gridCol w:w="2850"/>
        <w:gridCol w:w="2694"/>
        <w:gridCol w:w="2835"/>
        <w:gridCol w:w="992"/>
      </w:tblGrid>
      <w:tr w:rsidR="00923691" w:rsidRPr="00923691" w14:paraId="6EF6A4C2" w14:textId="77777777" w:rsidTr="007B0B03">
        <w:trPr>
          <w:trHeight w:val="390"/>
        </w:trPr>
        <w:tc>
          <w:tcPr>
            <w:tcW w:w="554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54620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FF7BE" w14:textId="77777777" w:rsidR="00923691" w:rsidRPr="007B0B03" w:rsidRDefault="007B0B03" w:rsidP="007B0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rson’s c</w:t>
            </w:r>
            <w:r w:rsidR="00923691" w:rsidRPr="007B0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relation (r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FFDC0" w14:textId="77777777" w:rsidR="00923691" w:rsidRPr="007B0B03" w:rsidRDefault="00923691" w:rsidP="007B0B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B0B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7B0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value</w:t>
            </w:r>
          </w:p>
        </w:tc>
      </w:tr>
      <w:tr w:rsidR="00923691" w:rsidRPr="00923691" w14:paraId="2E543207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BA9E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1CD7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46A8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B7B981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923691" w:rsidRPr="00923691" w14:paraId="0EC1FF76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FF7C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27BB1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017D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D4F1AB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</w:t>
            </w:r>
          </w:p>
        </w:tc>
      </w:tr>
      <w:tr w:rsidR="00923691" w:rsidRPr="00923691" w14:paraId="6D88B9C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1FEE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C9DC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D245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77924E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923691" w:rsidRPr="00923691" w14:paraId="18EE3F81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D0D8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C808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CAE3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A52E4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</w:tr>
      <w:tr w:rsidR="00923691" w:rsidRPr="00923691" w14:paraId="690C1081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06F13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F7031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ACHE II sc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D2A7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213C1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</w:t>
            </w:r>
          </w:p>
        </w:tc>
      </w:tr>
      <w:tr w:rsidR="00923691" w:rsidRPr="00923691" w14:paraId="28D10AC2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E21B5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F1FA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E6E6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CF829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7</w:t>
            </w:r>
          </w:p>
        </w:tc>
      </w:tr>
      <w:tr w:rsidR="00923691" w:rsidRPr="00923691" w14:paraId="2463E14A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687B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1967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B13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CDA791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923691" w:rsidRPr="00923691" w14:paraId="30BA8020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6926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A331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68E08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73CE3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4</w:t>
            </w:r>
          </w:p>
        </w:tc>
      </w:tr>
      <w:tr w:rsidR="00923691" w:rsidRPr="00923691" w14:paraId="122B7002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2205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0A0B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1B1E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6260E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</w:t>
            </w:r>
          </w:p>
        </w:tc>
      </w:tr>
      <w:tr w:rsidR="00923691" w:rsidRPr="00923691" w14:paraId="6D314DFC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AF2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04E6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B7F3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1CCE9C7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923691" w:rsidRPr="00923691" w14:paraId="11EE0F7D" w14:textId="77777777" w:rsidTr="007B0B03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99C7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43FB2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C0738B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18E3F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</w:tr>
      <w:tr w:rsidR="00923691" w:rsidRPr="00923691" w14:paraId="50AB57F3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EE0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C3E3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816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732BDE1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</w:tr>
      <w:tr w:rsidR="00923691" w:rsidRPr="00923691" w14:paraId="0C14536C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9DEB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2F43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FCFF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37A762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923691" w:rsidRPr="00923691" w14:paraId="61D1D326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11D1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6DB4C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7AC7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0FD7A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4688712B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E47B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1714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ACHE II sc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35CB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69829CC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</w:tr>
      <w:tr w:rsidR="00923691" w:rsidRPr="00923691" w14:paraId="1F90931C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6A546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3F8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C96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3863AF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</w:tr>
      <w:tr w:rsidR="00923691" w:rsidRPr="00923691" w14:paraId="70C6749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8654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03036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75F3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DFD7D8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2</w:t>
            </w:r>
          </w:p>
        </w:tc>
      </w:tr>
      <w:tr w:rsidR="00923691" w:rsidRPr="00923691" w14:paraId="0CF66A59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4CEE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2575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DCC9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5AEC63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</w:tr>
      <w:tr w:rsidR="00923691" w:rsidRPr="00923691" w14:paraId="382E4F7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874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5DDA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453F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2E5E27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9</w:t>
            </w:r>
          </w:p>
        </w:tc>
      </w:tr>
      <w:tr w:rsidR="00923691" w:rsidRPr="00923691" w14:paraId="184530D3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C613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9C5D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844B6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3800F85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923691" w:rsidRPr="00923691" w14:paraId="53CC963D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6EE01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9809E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C1CA0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711F5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</w:tr>
      <w:tr w:rsidR="00923691" w:rsidRPr="00923691" w14:paraId="651134F4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C7421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Blood urea nitrog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00B4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C7A5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1EC250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4CD002C2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94FD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85407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C6C7C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B0A7FA7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23691" w:rsidRPr="00923691" w14:paraId="4CE00F4B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6A531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C250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ACHE II sc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5BB1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88102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</w:tr>
      <w:tr w:rsidR="00923691" w:rsidRPr="00923691" w14:paraId="4C7A86F7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77E6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78D3D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3AF3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5453E7A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1</w:t>
            </w:r>
          </w:p>
        </w:tc>
      </w:tr>
      <w:tr w:rsidR="00923691" w:rsidRPr="00923691" w14:paraId="2A4FF769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897DC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069C8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EC29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6B66B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9</w:t>
            </w:r>
          </w:p>
        </w:tc>
      </w:tr>
      <w:tr w:rsidR="00923691" w:rsidRPr="00923691" w14:paraId="7A0E28E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33FD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462D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75C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602F217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</w:tr>
      <w:tr w:rsidR="00923691" w:rsidRPr="00923691" w14:paraId="48E4E70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524B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ECD8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0C690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60E2D18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</w:tr>
      <w:tr w:rsidR="00923691" w:rsidRPr="00923691" w14:paraId="5375570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0EF2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3C10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0E7C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F9C7D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923691" w:rsidRPr="00923691" w14:paraId="38381EBE" w14:textId="77777777" w:rsidTr="007B0B0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991E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97EE7E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3E12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831C3FA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6</w:t>
            </w:r>
          </w:p>
        </w:tc>
      </w:tr>
      <w:tr w:rsidR="00923691" w:rsidRPr="00923691" w14:paraId="5CCDAE98" w14:textId="77777777" w:rsidTr="007B0B03">
        <w:trPr>
          <w:trHeight w:val="282"/>
        </w:trPr>
        <w:tc>
          <w:tcPr>
            <w:tcW w:w="285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03F7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Creatinine</w:t>
            </w:r>
          </w:p>
        </w:tc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F3C9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3C1C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AFD91C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923691" w:rsidRPr="00923691" w14:paraId="5BCA9A6C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FE55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F336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ACHE II sc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47BC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1ECFD9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1</w:t>
            </w:r>
          </w:p>
        </w:tc>
      </w:tr>
      <w:tr w:rsidR="00923691" w:rsidRPr="00923691" w14:paraId="018DCDCF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2FD0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1963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76F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59C203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923691" w:rsidRPr="00923691" w14:paraId="0F1019F5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D253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A60F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7A851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961268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923691" w:rsidRPr="00923691" w14:paraId="6EE51076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08AB7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68FF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7F0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59FCF6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</w:t>
            </w:r>
          </w:p>
        </w:tc>
      </w:tr>
      <w:tr w:rsidR="00923691" w:rsidRPr="00923691" w14:paraId="6F206B1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581D7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3026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E9F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6DC5E7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0</w:t>
            </w:r>
          </w:p>
        </w:tc>
      </w:tr>
      <w:tr w:rsidR="00923691" w:rsidRPr="00923691" w14:paraId="5AA0E0F6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A5C1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B409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9A763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EB6ECA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23691" w:rsidRPr="00923691" w14:paraId="76700667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31C9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CD149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9CAE9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E3A64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9</w:t>
            </w:r>
          </w:p>
        </w:tc>
      </w:tr>
      <w:tr w:rsidR="00923691" w:rsidRPr="00923691" w14:paraId="0301B425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2983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tassium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6B7D2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ACHE II score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6C97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DAB6300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60437D34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8AB4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0D49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76138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709711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</w:tr>
      <w:tr w:rsidR="00923691" w:rsidRPr="00923691" w14:paraId="2B4FEAFC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7208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8102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0364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29E3B26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0</w:t>
            </w:r>
          </w:p>
        </w:tc>
      </w:tr>
      <w:tr w:rsidR="00923691" w:rsidRPr="00923691" w14:paraId="58218C50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698A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AB647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8E7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0487E48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9</w:t>
            </w:r>
          </w:p>
        </w:tc>
      </w:tr>
      <w:tr w:rsidR="00923691" w:rsidRPr="00923691" w14:paraId="4F680D3A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0B21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lastRenderedPageBreak/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C7B0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027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62BFE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0</w:t>
            </w:r>
          </w:p>
        </w:tc>
      </w:tr>
      <w:tr w:rsidR="00923691" w:rsidRPr="00923691" w14:paraId="143A0E3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058E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EEF1C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7B53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8CF4FE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923691" w:rsidRPr="00923691" w14:paraId="004C7A91" w14:textId="77777777" w:rsidTr="007B0B03">
        <w:trPr>
          <w:trHeight w:val="34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1D8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716253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9FC8F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EE695A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9</w:t>
            </w:r>
          </w:p>
        </w:tc>
      </w:tr>
      <w:tr w:rsidR="00923691" w:rsidRPr="00923691" w14:paraId="7B0E118D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6AA2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ACHE II score 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94FD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9A902" w14:textId="77777777" w:rsidR="00923691" w:rsidRPr="00923691" w:rsidRDefault="00736936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23691"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1587F8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923691" w:rsidRPr="00923691" w14:paraId="5B10C231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453F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633C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D153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7484A0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58DE58E0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CA5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E0F3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AFBD0" w14:textId="77777777" w:rsidR="00923691" w:rsidRPr="00923691" w:rsidRDefault="00495352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923691"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D7B28F0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2590BE7E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4737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CECA9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ED054" w14:textId="77777777" w:rsidR="00923691" w:rsidRPr="00923691" w:rsidRDefault="00736936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23691"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2CB1FD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</w:t>
            </w:r>
          </w:p>
        </w:tc>
      </w:tr>
      <w:tr w:rsidR="00923691" w:rsidRPr="00923691" w14:paraId="2BA884EA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89D4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6546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1DD2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ECEB95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</w:tr>
      <w:tr w:rsidR="00923691" w:rsidRPr="00923691" w14:paraId="2BCEB3EA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FBDB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01E75A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B94E69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5EA437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4</w:t>
            </w:r>
          </w:p>
        </w:tc>
      </w:tr>
      <w:tr w:rsidR="00923691" w:rsidRPr="00923691" w14:paraId="57BF7851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8DAF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ICU admis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62AF3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A7C9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A4AEEF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23691" w:rsidRPr="00923691" w14:paraId="20C1ACA8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7977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97F9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1F21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ED15BF5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3B1E40FA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097D07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E40C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7AD7E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A27922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165A163A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7EC1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E73F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40AB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AB3696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</w:tr>
      <w:tr w:rsidR="00923691" w:rsidRPr="00923691" w14:paraId="6BF6989E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35AC2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68D73FC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BA7442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EEF33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923691" w:rsidRPr="00923691" w14:paraId="2705130F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9D26B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Hemodynamic instabilit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A37C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B80BA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0E61D76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4B44F9E3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8DC1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0870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89FC9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606BB1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559A9F2F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355B4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BA4DF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0C79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B16D29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923691" w:rsidRPr="00923691" w14:paraId="18F7E0FA" w14:textId="77777777" w:rsidTr="007B0B03">
        <w:trPr>
          <w:trHeight w:val="30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B939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6A38FCE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BD0B258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56B204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  <w:tr w:rsidR="00923691" w:rsidRPr="00923691" w14:paraId="5D3CDAFF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EA00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chanical ventilato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E002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86221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F099242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23691" w:rsidRPr="00923691" w14:paraId="22C2A536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A4D92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E80D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2087B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521C4CF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923691" w:rsidRPr="00923691" w14:paraId="486BE006" w14:textId="77777777" w:rsidTr="007B0B03">
        <w:trPr>
          <w:trHeight w:val="315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8C28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5BEB45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5D8651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F69983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923691" w:rsidRPr="00923691" w14:paraId="1A75872C" w14:textId="77777777" w:rsidTr="007B0B03">
        <w:trPr>
          <w:trHeight w:val="282"/>
        </w:trPr>
        <w:tc>
          <w:tcPr>
            <w:tcW w:w="285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E312D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Metabolic acidosi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173E0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71AD7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60D6201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923691" w:rsidRPr="00923691" w14:paraId="675B84FB" w14:textId="77777777" w:rsidTr="007B0B03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F6F6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F1F37A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164B1C" w14:textId="77777777" w:rsidR="00923691" w:rsidRPr="00923691" w:rsidRDefault="00112AB3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923691"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4C6F6D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23691" w:rsidRPr="00923691" w14:paraId="7692D982" w14:textId="77777777" w:rsidTr="007B0B03">
        <w:trPr>
          <w:trHeight w:val="330"/>
        </w:trPr>
        <w:tc>
          <w:tcPr>
            <w:tcW w:w="285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98FF6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sz w:val="24"/>
                <w:szCs w:val="24"/>
              </w:rPr>
              <w:t>Time to dialysis ≥6 hours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E4B718" w14:textId="77777777" w:rsidR="00923691" w:rsidRPr="00923691" w:rsidRDefault="00923691" w:rsidP="009236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de of dialysis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50EEA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E176AF" w14:textId="77777777" w:rsidR="00923691" w:rsidRPr="00923691" w:rsidRDefault="00923691" w:rsidP="009236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236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7</w:t>
            </w:r>
          </w:p>
        </w:tc>
      </w:tr>
    </w:tbl>
    <w:p w14:paraId="7AAF4A6E" w14:textId="77777777" w:rsidR="00AC4599" w:rsidRPr="00E5166E" w:rsidRDefault="00AC4599" w:rsidP="00E94EB1">
      <w:pPr>
        <w:rPr>
          <w:rFonts w:ascii="Times New Roman" w:hAnsi="Times New Roman" w:cs="Times New Roman"/>
        </w:rPr>
      </w:pPr>
    </w:p>
    <w:sectPr w:rsidR="00AC4599" w:rsidRPr="00E5166E" w:rsidSect="00E93C44">
      <w:pgSz w:w="12240" w:h="15840"/>
      <w:pgMar w:top="1440" w:right="1043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C62DD"/>
    <w:multiLevelType w:val="hybridMultilevel"/>
    <w:tmpl w:val="240A0C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5216E8"/>
    <w:multiLevelType w:val="hybridMultilevel"/>
    <w:tmpl w:val="1430E2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6CE379C"/>
    <w:multiLevelType w:val="hybridMultilevel"/>
    <w:tmpl w:val="48F652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F16F58"/>
    <w:multiLevelType w:val="hybridMultilevel"/>
    <w:tmpl w:val="99AE1F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BBD0B17"/>
    <w:multiLevelType w:val="hybridMultilevel"/>
    <w:tmpl w:val="46A81F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8C6EA2"/>
    <w:multiLevelType w:val="hybridMultilevel"/>
    <w:tmpl w:val="F2DA5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7333551"/>
    <w:multiLevelType w:val="hybridMultilevel"/>
    <w:tmpl w:val="3774E2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B287EAA"/>
    <w:multiLevelType w:val="hybridMultilevel"/>
    <w:tmpl w:val="76FAFA74"/>
    <w:lvl w:ilvl="0" w:tplc="AC26CEB4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2571D0"/>
    <w:multiLevelType w:val="hybridMultilevel"/>
    <w:tmpl w:val="29843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061ADE"/>
    <w:multiLevelType w:val="hybridMultilevel"/>
    <w:tmpl w:val="FE56B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71805EB"/>
    <w:multiLevelType w:val="hybridMultilevel"/>
    <w:tmpl w:val="90B867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C945486"/>
    <w:multiLevelType w:val="hybridMultilevel"/>
    <w:tmpl w:val="BA8E8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E3312BE"/>
    <w:multiLevelType w:val="hybridMultilevel"/>
    <w:tmpl w:val="68DE6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3654B2"/>
    <w:multiLevelType w:val="hybridMultilevel"/>
    <w:tmpl w:val="D9A2AC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5B5556"/>
    <w:multiLevelType w:val="hybridMultilevel"/>
    <w:tmpl w:val="07D605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0221120"/>
    <w:multiLevelType w:val="hybridMultilevel"/>
    <w:tmpl w:val="7BF4C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2E3417D"/>
    <w:multiLevelType w:val="hybridMultilevel"/>
    <w:tmpl w:val="400C7B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1E0560"/>
    <w:multiLevelType w:val="hybridMultilevel"/>
    <w:tmpl w:val="A1827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B0A00FD"/>
    <w:multiLevelType w:val="hybridMultilevel"/>
    <w:tmpl w:val="2C029C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B98451E"/>
    <w:multiLevelType w:val="hybridMultilevel"/>
    <w:tmpl w:val="AC666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D142B15"/>
    <w:multiLevelType w:val="hybridMultilevel"/>
    <w:tmpl w:val="0E5C59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05177FD"/>
    <w:multiLevelType w:val="hybridMultilevel"/>
    <w:tmpl w:val="D144D0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6CC0730"/>
    <w:multiLevelType w:val="hybridMultilevel"/>
    <w:tmpl w:val="EE4C86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162DC1"/>
    <w:multiLevelType w:val="hybridMultilevel"/>
    <w:tmpl w:val="070810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3F03F47"/>
    <w:multiLevelType w:val="hybridMultilevel"/>
    <w:tmpl w:val="7E5E4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5F5235A"/>
    <w:multiLevelType w:val="hybridMultilevel"/>
    <w:tmpl w:val="E0DE1E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6826584"/>
    <w:multiLevelType w:val="hybridMultilevel"/>
    <w:tmpl w:val="930E27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D31443D"/>
    <w:multiLevelType w:val="hybridMultilevel"/>
    <w:tmpl w:val="2076B3BA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8">
    <w:nsid w:val="6DE24DE2"/>
    <w:multiLevelType w:val="hybridMultilevel"/>
    <w:tmpl w:val="873EF5D2"/>
    <w:lvl w:ilvl="0" w:tplc="025E1A12">
      <w:start w:val="1"/>
      <w:numFmt w:val="decimal"/>
      <w:lvlText w:val="%1."/>
      <w:lvlJc w:val="left"/>
      <w:pPr>
        <w:ind w:left="864" w:hanging="504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01F1A8C"/>
    <w:multiLevelType w:val="hybridMultilevel"/>
    <w:tmpl w:val="21869E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40C4E57"/>
    <w:multiLevelType w:val="hybridMultilevel"/>
    <w:tmpl w:val="35F8CD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55A52C3"/>
    <w:multiLevelType w:val="hybridMultilevel"/>
    <w:tmpl w:val="A24CB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56868A4"/>
    <w:multiLevelType w:val="hybridMultilevel"/>
    <w:tmpl w:val="611CCC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5D06E4B"/>
    <w:multiLevelType w:val="hybridMultilevel"/>
    <w:tmpl w:val="EFC4C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796E560E"/>
    <w:multiLevelType w:val="hybridMultilevel"/>
    <w:tmpl w:val="21541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7BA00BF1"/>
    <w:multiLevelType w:val="hybridMultilevel"/>
    <w:tmpl w:val="859657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D167FCC"/>
    <w:multiLevelType w:val="hybridMultilevel"/>
    <w:tmpl w:val="076284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23"/>
  </w:num>
  <w:num w:numId="3">
    <w:abstractNumId w:val="35"/>
  </w:num>
  <w:num w:numId="4">
    <w:abstractNumId w:val="9"/>
  </w:num>
  <w:num w:numId="5">
    <w:abstractNumId w:val="32"/>
  </w:num>
  <w:num w:numId="6">
    <w:abstractNumId w:val="20"/>
  </w:num>
  <w:num w:numId="7">
    <w:abstractNumId w:val="24"/>
  </w:num>
  <w:num w:numId="8">
    <w:abstractNumId w:val="1"/>
  </w:num>
  <w:num w:numId="9">
    <w:abstractNumId w:val="28"/>
  </w:num>
  <w:num w:numId="10">
    <w:abstractNumId w:val="4"/>
  </w:num>
  <w:num w:numId="11">
    <w:abstractNumId w:val="2"/>
  </w:num>
  <w:num w:numId="12">
    <w:abstractNumId w:val="36"/>
  </w:num>
  <w:num w:numId="13">
    <w:abstractNumId w:val="19"/>
  </w:num>
  <w:num w:numId="14">
    <w:abstractNumId w:val="8"/>
  </w:num>
  <w:num w:numId="15">
    <w:abstractNumId w:val="12"/>
  </w:num>
  <w:num w:numId="16">
    <w:abstractNumId w:val="22"/>
  </w:num>
  <w:num w:numId="17">
    <w:abstractNumId w:val="34"/>
  </w:num>
  <w:num w:numId="18">
    <w:abstractNumId w:val="18"/>
  </w:num>
  <w:num w:numId="19">
    <w:abstractNumId w:val="26"/>
  </w:num>
  <w:num w:numId="20">
    <w:abstractNumId w:val="33"/>
  </w:num>
  <w:num w:numId="21">
    <w:abstractNumId w:val="21"/>
  </w:num>
  <w:num w:numId="22">
    <w:abstractNumId w:val="3"/>
  </w:num>
  <w:num w:numId="23">
    <w:abstractNumId w:val="5"/>
  </w:num>
  <w:num w:numId="24">
    <w:abstractNumId w:val="30"/>
  </w:num>
  <w:num w:numId="25">
    <w:abstractNumId w:val="10"/>
  </w:num>
  <w:num w:numId="26">
    <w:abstractNumId w:val="29"/>
  </w:num>
  <w:num w:numId="27">
    <w:abstractNumId w:val="13"/>
  </w:num>
  <w:num w:numId="28">
    <w:abstractNumId w:val="14"/>
  </w:num>
  <w:num w:numId="29">
    <w:abstractNumId w:val="25"/>
  </w:num>
  <w:num w:numId="30">
    <w:abstractNumId w:val="11"/>
  </w:num>
  <w:num w:numId="31">
    <w:abstractNumId w:val="7"/>
  </w:num>
  <w:num w:numId="32">
    <w:abstractNumId w:val="17"/>
  </w:num>
  <w:num w:numId="33">
    <w:abstractNumId w:val="0"/>
  </w:num>
  <w:num w:numId="34">
    <w:abstractNumId w:val="27"/>
  </w:num>
  <w:num w:numId="35">
    <w:abstractNumId w:val="31"/>
  </w:num>
  <w:num w:numId="36">
    <w:abstractNumId w:val="16"/>
  </w:num>
  <w:num w:numId="3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kom Nongnuch">
    <w15:presenceInfo w15:providerId="Windows Live" w15:userId="bf8512463599734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303"/>
    <w:rsid w:val="000069FE"/>
    <w:rsid w:val="000122C5"/>
    <w:rsid w:val="00015CD2"/>
    <w:rsid w:val="0005026E"/>
    <w:rsid w:val="00054443"/>
    <w:rsid w:val="00080E31"/>
    <w:rsid w:val="000851E4"/>
    <w:rsid w:val="00085DDB"/>
    <w:rsid w:val="000B3FC2"/>
    <w:rsid w:val="000B4956"/>
    <w:rsid w:val="000C3C70"/>
    <w:rsid w:val="000E4540"/>
    <w:rsid w:val="000E4FDA"/>
    <w:rsid w:val="000F32A2"/>
    <w:rsid w:val="00112AB3"/>
    <w:rsid w:val="0011439D"/>
    <w:rsid w:val="00116B54"/>
    <w:rsid w:val="00140B58"/>
    <w:rsid w:val="001419F0"/>
    <w:rsid w:val="001476C1"/>
    <w:rsid w:val="001607CE"/>
    <w:rsid w:val="00165EEA"/>
    <w:rsid w:val="00175F64"/>
    <w:rsid w:val="001D2E05"/>
    <w:rsid w:val="001D3BC7"/>
    <w:rsid w:val="001F33E5"/>
    <w:rsid w:val="001F3B76"/>
    <w:rsid w:val="00200519"/>
    <w:rsid w:val="00205E04"/>
    <w:rsid w:val="002131F2"/>
    <w:rsid w:val="00213305"/>
    <w:rsid w:val="002140D8"/>
    <w:rsid w:val="002323F1"/>
    <w:rsid w:val="0026215C"/>
    <w:rsid w:val="002703A5"/>
    <w:rsid w:val="00280858"/>
    <w:rsid w:val="00292BBE"/>
    <w:rsid w:val="002A57B7"/>
    <w:rsid w:val="002B0B20"/>
    <w:rsid w:val="002B0DE6"/>
    <w:rsid w:val="002B3EDA"/>
    <w:rsid w:val="002C0E74"/>
    <w:rsid w:val="002D77D6"/>
    <w:rsid w:val="002F7641"/>
    <w:rsid w:val="002F76F0"/>
    <w:rsid w:val="003043BB"/>
    <w:rsid w:val="003805FC"/>
    <w:rsid w:val="003A397C"/>
    <w:rsid w:val="003C3DA2"/>
    <w:rsid w:val="003C697A"/>
    <w:rsid w:val="003F3373"/>
    <w:rsid w:val="00411EA3"/>
    <w:rsid w:val="00412812"/>
    <w:rsid w:val="00430147"/>
    <w:rsid w:val="0043352F"/>
    <w:rsid w:val="00436467"/>
    <w:rsid w:val="00446B27"/>
    <w:rsid w:val="00474FCE"/>
    <w:rsid w:val="004945B6"/>
    <w:rsid w:val="00495352"/>
    <w:rsid w:val="004A7C8D"/>
    <w:rsid w:val="004B3B63"/>
    <w:rsid w:val="004C1190"/>
    <w:rsid w:val="004C767F"/>
    <w:rsid w:val="004D54E1"/>
    <w:rsid w:val="004E72EE"/>
    <w:rsid w:val="00522B0F"/>
    <w:rsid w:val="00526C37"/>
    <w:rsid w:val="00545639"/>
    <w:rsid w:val="0056661E"/>
    <w:rsid w:val="005949D2"/>
    <w:rsid w:val="005D1F15"/>
    <w:rsid w:val="005E5F72"/>
    <w:rsid w:val="0060787F"/>
    <w:rsid w:val="0061671B"/>
    <w:rsid w:val="00634828"/>
    <w:rsid w:val="00644878"/>
    <w:rsid w:val="00644AFF"/>
    <w:rsid w:val="00646147"/>
    <w:rsid w:val="00647CC2"/>
    <w:rsid w:val="006503D4"/>
    <w:rsid w:val="00657BFF"/>
    <w:rsid w:val="00667E06"/>
    <w:rsid w:val="00667FE1"/>
    <w:rsid w:val="00670860"/>
    <w:rsid w:val="00693D56"/>
    <w:rsid w:val="006A3EE6"/>
    <w:rsid w:val="006B0DC0"/>
    <w:rsid w:val="006D749A"/>
    <w:rsid w:val="006D7A51"/>
    <w:rsid w:val="006E0625"/>
    <w:rsid w:val="006E3C56"/>
    <w:rsid w:val="0071320C"/>
    <w:rsid w:val="00731D29"/>
    <w:rsid w:val="00736936"/>
    <w:rsid w:val="00744778"/>
    <w:rsid w:val="00750EB7"/>
    <w:rsid w:val="00755573"/>
    <w:rsid w:val="007635F1"/>
    <w:rsid w:val="00775677"/>
    <w:rsid w:val="00780383"/>
    <w:rsid w:val="00792C50"/>
    <w:rsid w:val="007940AF"/>
    <w:rsid w:val="00794535"/>
    <w:rsid w:val="007A33EA"/>
    <w:rsid w:val="007B0B03"/>
    <w:rsid w:val="007B4830"/>
    <w:rsid w:val="007C13EB"/>
    <w:rsid w:val="007D3EEC"/>
    <w:rsid w:val="007D7BB3"/>
    <w:rsid w:val="007E3392"/>
    <w:rsid w:val="007E3979"/>
    <w:rsid w:val="007F1EDA"/>
    <w:rsid w:val="007F295A"/>
    <w:rsid w:val="00811D45"/>
    <w:rsid w:val="00815447"/>
    <w:rsid w:val="00825B55"/>
    <w:rsid w:val="00842A19"/>
    <w:rsid w:val="00844303"/>
    <w:rsid w:val="00847265"/>
    <w:rsid w:val="00855687"/>
    <w:rsid w:val="00856300"/>
    <w:rsid w:val="00866C52"/>
    <w:rsid w:val="008B01A0"/>
    <w:rsid w:val="008B5DB5"/>
    <w:rsid w:val="008E36DE"/>
    <w:rsid w:val="008E3DC4"/>
    <w:rsid w:val="008E4759"/>
    <w:rsid w:val="008F79A3"/>
    <w:rsid w:val="009007B4"/>
    <w:rsid w:val="0092193F"/>
    <w:rsid w:val="00923691"/>
    <w:rsid w:val="00925515"/>
    <w:rsid w:val="009267BA"/>
    <w:rsid w:val="00927E5E"/>
    <w:rsid w:val="00932CBE"/>
    <w:rsid w:val="00945723"/>
    <w:rsid w:val="00961B46"/>
    <w:rsid w:val="009643D9"/>
    <w:rsid w:val="0099464E"/>
    <w:rsid w:val="009A08F3"/>
    <w:rsid w:val="009B5AD6"/>
    <w:rsid w:val="009C01E8"/>
    <w:rsid w:val="009C0AF5"/>
    <w:rsid w:val="009C2392"/>
    <w:rsid w:val="009C6CC8"/>
    <w:rsid w:val="009D683C"/>
    <w:rsid w:val="009E3F38"/>
    <w:rsid w:val="00A00AC4"/>
    <w:rsid w:val="00A02687"/>
    <w:rsid w:val="00A04735"/>
    <w:rsid w:val="00A1030E"/>
    <w:rsid w:val="00A11BBC"/>
    <w:rsid w:val="00A44C8C"/>
    <w:rsid w:val="00A60040"/>
    <w:rsid w:val="00A64288"/>
    <w:rsid w:val="00A649D4"/>
    <w:rsid w:val="00A73510"/>
    <w:rsid w:val="00A8623B"/>
    <w:rsid w:val="00A925B3"/>
    <w:rsid w:val="00A95540"/>
    <w:rsid w:val="00AA2BA0"/>
    <w:rsid w:val="00AA5021"/>
    <w:rsid w:val="00AA5A43"/>
    <w:rsid w:val="00AC0B78"/>
    <w:rsid w:val="00AC4599"/>
    <w:rsid w:val="00AD2F6C"/>
    <w:rsid w:val="00AD3791"/>
    <w:rsid w:val="00AE0764"/>
    <w:rsid w:val="00AE1C5C"/>
    <w:rsid w:val="00B11940"/>
    <w:rsid w:val="00B11B54"/>
    <w:rsid w:val="00B140C3"/>
    <w:rsid w:val="00B539B1"/>
    <w:rsid w:val="00B65DB5"/>
    <w:rsid w:val="00B858C1"/>
    <w:rsid w:val="00B9650D"/>
    <w:rsid w:val="00BA78AA"/>
    <w:rsid w:val="00BC52ED"/>
    <w:rsid w:val="00BD7BD7"/>
    <w:rsid w:val="00BF144A"/>
    <w:rsid w:val="00C06499"/>
    <w:rsid w:val="00C065AB"/>
    <w:rsid w:val="00C20A7E"/>
    <w:rsid w:val="00C21692"/>
    <w:rsid w:val="00C450AC"/>
    <w:rsid w:val="00C55487"/>
    <w:rsid w:val="00C55822"/>
    <w:rsid w:val="00C747C7"/>
    <w:rsid w:val="00C76FD3"/>
    <w:rsid w:val="00CB0195"/>
    <w:rsid w:val="00CB11D3"/>
    <w:rsid w:val="00CB468C"/>
    <w:rsid w:val="00CB61B8"/>
    <w:rsid w:val="00CC0376"/>
    <w:rsid w:val="00CD1DAF"/>
    <w:rsid w:val="00CE2EA6"/>
    <w:rsid w:val="00CF629D"/>
    <w:rsid w:val="00CF6938"/>
    <w:rsid w:val="00CF6FB7"/>
    <w:rsid w:val="00D02515"/>
    <w:rsid w:val="00D15787"/>
    <w:rsid w:val="00D3275F"/>
    <w:rsid w:val="00D376CA"/>
    <w:rsid w:val="00D6690D"/>
    <w:rsid w:val="00D75C31"/>
    <w:rsid w:val="00D82969"/>
    <w:rsid w:val="00DB56A5"/>
    <w:rsid w:val="00DD7FD1"/>
    <w:rsid w:val="00DE4F57"/>
    <w:rsid w:val="00DF1D1C"/>
    <w:rsid w:val="00E21AE9"/>
    <w:rsid w:val="00E22856"/>
    <w:rsid w:val="00E23DD4"/>
    <w:rsid w:val="00E5166E"/>
    <w:rsid w:val="00E641C8"/>
    <w:rsid w:val="00E87294"/>
    <w:rsid w:val="00E91AFE"/>
    <w:rsid w:val="00E93C44"/>
    <w:rsid w:val="00E94EB1"/>
    <w:rsid w:val="00EA2584"/>
    <w:rsid w:val="00EB28B2"/>
    <w:rsid w:val="00EB6478"/>
    <w:rsid w:val="00EC437E"/>
    <w:rsid w:val="00EE0145"/>
    <w:rsid w:val="00F515A6"/>
    <w:rsid w:val="00F525CE"/>
    <w:rsid w:val="00F71C38"/>
    <w:rsid w:val="00F76EA3"/>
    <w:rsid w:val="00F83CB1"/>
    <w:rsid w:val="00F941DA"/>
    <w:rsid w:val="00FB502E"/>
    <w:rsid w:val="00FB7F0A"/>
    <w:rsid w:val="00FD6BC8"/>
    <w:rsid w:val="00FF67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50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3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194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940"/>
    <w:rPr>
      <w:rFonts w:ascii="Tahoma" w:hAnsi="Tahoma" w:cs="Angsana New"/>
      <w:sz w:val="16"/>
      <w:szCs w:val="20"/>
    </w:rPr>
  </w:style>
  <w:style w:type="character" w:customStyle="1" w:styleId="hgkelc">
    <w:name w:val="hgkelc"/>
    <w:basedOn w:val="DefaultParagraphFont"/>
    <w:rsid w:val="003A397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56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4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8038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11940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940"/>
    <w:rPr>
      <w:rFonts w:ascii="Tahoma" w:hAnsi="Tahoma" w:cs="Angsana New"/>
      <w:sz w:val="16"/>
      <w:szCs w:val="20"/>
    </w:rPr>
  </w:style>
  <w:style w:type="character" w:customStyle="1" w:styleId="hgkelc">
    <w:name w:val="hgkelc"/>
    <w:basedOn w:val="DefaultParagraphFont"/>
    <w:rsid w:val="003A3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42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244953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people" Target="people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43C20C-4B3D-485F-B920-7E7DC2940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>Sky123.Org</Company>
  <LinksUpToDate>false</LinksUpToDate>
  <CharactersWithSpaces>2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OS</cp:lastModifiedBy>
  <cp:revision>3</cp:revision>
  <dcterms:created xsi:type="dcterms:W3CDTF">2022-02-01T15:10:00Z</dcterms:created>
  <dcterms:modified xsi:type="dcterms:W3CDTF">2022-02-04T02:12:00Z</dcterms:modified>
</cp:coreProperties>
</file>